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40A" w:rsidRPr="000827DD" w:rsidRDefault="000827DD" w:rsidP="000827DD">
      <w:pPr>
        <w:spacing w:line="360" w:lineRule="auto"/>
        <w:rPr>
          <w:rFonts w:ascii="Times New Roman" w:hAnsi="Times New Roman" w:cs="Times New Roman"/>
          <w:sz w:val="24"/>
        </w:rPr>
      </w:pPr>
      <w:r w:rsidRPr="000827DD">
        <w:rPr>
          <w:rFonts w:ascii="Times New Roman" w:hAnsi="Times New Roman" w:cs="Times New Roman" w:hint="eastAsia"/>
          <w:sz w:val="24"/>
          <w:szCs w:val="24"/>
        </w:rPr>
        <w:t>Table S</w:t>
      </w:r>
      <w:r w:rsidR="00841B42">
        <w:rPr>
          <w:rFonts w:ascii="Times New Roman" w:hAnsi="Times New Roman" w:cs="Times New Roman" w:hint="eastAsia"/>
          <w:sz w:val="24"/>
          <w:szCs w:val="24"/>
        </w:rPr>
        <w:t>4</w:t>
      </w:r>
      <w:r w:rsidRPr="000827D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182"/>
      <w:bookmarkStart w:id="1" w:name="OLE_LINK185"/>
      <w:proofErr w:type="spellStart"/>
      <w:r w:rsidR="00841B42">
        <w:rPr>
          <w:rFonts w:ascii="Times New Roman" w:hAnsi="Times New Roman" w:cs="Times New Roman" w:hint="eastAsia"/>
          <w:sz w:val="24"/>
        </w:rPr>
        <w:t>Synteny</w:t>
      </w:r>
      <w:proofErr w:type="spellEnd"/>
      <w:r w:rsidR="00841B42">
        <w:rPr>
          <w:rFonts w:ascii="Times New Roman" w:hAnsi="Times New Roman" w:cs="Times New Roman" w:hint="eastAsia"/>
          <w:sz w:val="24"/>
        </w:rPr>
        <w:t xml:space="preserve"> analysis of </w:t>
      </w:r>
      <w:proofErr w:type="spellStart"/>
      <w:r w:rsidR="00841B42" w:rsidRPr="006243AB">
        <w:rPr>
          <w:rFonts w:ascii="Times New Roman" w:hAnsi="Times New Roman" w:cs="Times New Roman" w:hint="eastAsia"/>
          <w:i/>
          <w:sz w:val="24"/>
        </w:rPr>
        <w:t>MdHM</w:t>
      </w:r>
      <w:proofErr w:type="spellEnd"/>
      <w:r w:rsidR="00841B42" w:rsidRPr="006243AB">
        <w:rPr>
          <w:rFonts w:ascii="Times New Roman" w:hAnsi="Times New Roman" w:cs="Times New Roman" w:hint="eastAsia"/>
          <w:i/>
          <w:sz w:val="24"/>
        </w:rPr>
        <w:t xml:space="preserve"> </w:t>
      </w:r>
      <w:r w:rsidR="00841B42" w:rsidRPr="006243AB">
        <w:rPr>
          <w:rFonts w:ascii="Times New Roman" w:hAnsi="Times New Roman" w:cs="Times New Roman" w:hint="eastAsia"/>
          <w:sz w:val="24"/>
        </w:rPr>
        <w:t>genes</w:t>
      </w:r>
      <w:bookmarkEnd w:id="0"/>
      <w:bookmarkEnd w:id="1"/>
    </w:p>
    <w:tbl>
      <w:tblPr>
        <w:tblW w:w="11339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41"/>
        <w:gridCol w:w="1056"/>
        <w:gridCol w:w="1056"/>
        <w:gridCol w:w="645"/>
        <w:gridCol w:w="1056"/>
        <w:gridCol w:w="1071"/>
        <w:gridCol w:w="1701"/>
        <w:gridCol w:w="1278"/>
        <w:gridCol w:w="1360"/>
        <w:gridCol w:w="1375"/>
      </w:tblGrid>
      <w:tr w:rsidR="00621234" w:rsidRPr="00621234" w:rsidTr="00621234">
        <w:trPr>
          <w:trHeight w:hRule="exact" w:val="340"/>
          <w:jc w:val="center"/>
        </w:trPr>
        <w:tc>
          <w:tcPr>
            <w:tcW w:w="28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Region 1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Region 2</w:t>
            </w:r>
          </w:p>
        </w:tc>
        <w:tc>
          <w:tcPr>
            <w:tcW w:w="57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proofErr w:type="spellStart"/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Synten</w:t>
            </w: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ic</w:t>
            </w:r>
            <w:proofErr w:type="spellEnd"/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</w:t>
            </w: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genes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proofErr w:type="spellStart"/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Chr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Star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Sto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proofErr w:type="spellStart"/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Chr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Star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Sto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Gene ID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Gene ID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Nam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62123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Name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2141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27152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9768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020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0G106070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4399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0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18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2952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5572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13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37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0G10918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092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RT0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RT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9998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059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855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138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0G1097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204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0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607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657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0259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055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005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334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0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1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547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077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897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1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012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097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0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15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353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356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5081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57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0802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617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0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1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0183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065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906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25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103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103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MA0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MA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184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2595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915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106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042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0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684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7527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84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218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009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0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7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3538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4310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7714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84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220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534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0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9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515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5388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9511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971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1G1224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243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0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01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ind w:right="10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357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9900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01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2G1037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196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PRMT0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RMT1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719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777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98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2G1195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019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4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5656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591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9118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94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2G1267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31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1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19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2982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383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5351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61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2G1278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424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1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5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5782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6024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219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47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3G1154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084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0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8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4933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5259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887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1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3G1220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136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MA0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MA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4429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4950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658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19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3G1294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020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1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10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23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369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4624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567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4G1047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327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F0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F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1996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2557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136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4G1231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043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2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593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897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0851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11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5G1027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432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2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4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716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147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8969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927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5G1031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67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2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6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960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0231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9627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99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5G1146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381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0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19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3206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3736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447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9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5G1351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119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0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6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048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74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4633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51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6G1026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469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1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8083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8807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3525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407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6G1159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484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640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673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155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183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6G1167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631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0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6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2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7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6448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67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8G1004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628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MA0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MA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275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63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9915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016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8G1043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260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1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3964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472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3201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36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8G1132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311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PRMT0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RMT15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598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7167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3992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494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8G1159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73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2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8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313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4050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5255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573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8G11868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82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1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8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7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136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6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9G1002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139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2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315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721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843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15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9G1105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218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3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6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998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0069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1635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247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09G1170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90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C0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C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7913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8306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9627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99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0G1145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381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1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19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540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652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34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7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0G1193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546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G2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G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r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123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1840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780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122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0G13048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214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1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8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676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688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9765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998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1G1156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447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T0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T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8777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9418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2651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30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1G1159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446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1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9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371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515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6722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71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1G1199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557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RT0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RT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2972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3377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263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70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1G1279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227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3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24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497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990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2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2G1009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037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3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0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229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521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107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3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2G1046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065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2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016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491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376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6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2G1052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066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38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8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1848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261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106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5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2G1216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090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2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2106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289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665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38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2G1246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086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2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6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954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118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815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9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3G1069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267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4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5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962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974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9119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929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3G1134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196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4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9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308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3616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119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4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3G1168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490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PRMT0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RMT1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898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0547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413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19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3G1279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058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4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0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646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028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185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42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014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037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T07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T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9917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1456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4455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53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103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634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2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7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7029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7437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8062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84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163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503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G4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G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2266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301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3525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407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165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484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2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1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1994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2364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9993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024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175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630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JMJ2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MJ20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7577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8061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6678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71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211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610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1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5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8913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9417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115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57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4G1222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G185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A1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A15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21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002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1798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262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0162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163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DMA15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DMA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015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133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3992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494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133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73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4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8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5252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585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5856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615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1418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441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5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7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2266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2591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5276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557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202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567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G43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G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6072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7380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972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033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271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237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51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6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61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8392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5509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603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285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233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5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8665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9100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7322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768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356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G179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5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37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4222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4791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2816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306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5G1358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646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M0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M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74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98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53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7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6G1067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140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56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43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6013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6731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389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7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6G12288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134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59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509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5903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2444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27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6G12589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308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60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4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367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7491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514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25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7G1091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G151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6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2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240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2865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1635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247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7G11572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G790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HAC0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AC1</w:t>
            </w:r>
          </w:p>
        </w:tc>
      </w:tr>
      <w:tr w:rsidR="00621234" w:rsidRPr="00621234" w:rsidTr="00621234">
        <w:trPr>
          <w:trHeight w:hRule="exact" w:val="340"/>
          <w:jc w:val="center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6302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6789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682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89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17G1287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5G172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SDG64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621234" w:rsidRPr="00621234" w:rsidRDefault="00621234" w:rsidP="006212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12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SDG40</w:t>
            </w:r>
          </w:p>
        </w:tc>
      </w:tr>
    </w:tbl>
    <w:p w:rsidR="004D440A" w:rsidRPr="00F72004" w:rsidRDefault="004D440A"/>
    <w:sectPr w:rsidR="004D440A" w:rsidRPr="00F72004" w:rsidSect="004D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6354" w:rsidRDefault="00416354" w:rsidP="004D440A">
      <w:r>
        <w:separator/>
      </w:r>
    </w:p>
  </w:endnote>
  <w:endnote w:type="continuationSeparator" w:id="0">
    <w:p w:rsidR="00416354" w:rsidRDefault="00416354" w:rsidP="004D44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6354" w:rsidRDefault="00416354" w:rsidP="004D440A">
      <w:r>
        <w:separator/>
      </w:r>
    </w:p>
  </w:footnote>
  <w:footnote w:type="continuationSeparator" w:id="0">
    <w:p w:rsidR="00416354" w:rsidRDefault="00416354" w:rsidP="004D44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40A"/>
    <w:rsid w:val="000827DD"/>
    <w:rsid w:val="001B0E92"/>
    <w:rsid w:val="00416354"/>
    <w:rsid w:val="00427903"/>
    <w:rsid w:val="00493C71"/>
    <w:rsid w:val="004A7E7D"/>
    <w:rsid w:val="004C23BA"/>
    <w:rsid w:val="004D440A"/>
    <w:rsid w:val="004E2B08"/>
    <w:rsid w:val="005B61C1"/>
    <w:rsid w:val="005B74A0"/>
    <w:rsid w:val="00621234"/>
    <w:rsid w:val="006348DE"/>
    <w:rsid w:val="00750D89"/>
    <w:rsid w:val="00841B42"/>
    <w:rsid w:val="00A31881"/>
    <w:rsid w:val="00CC757E"/>
    <w:rsid w:val="00CF6CF0"/>
    <w:rsid w:val="00D972F8"/>
    <w:rsid w:val="00F72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8D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D44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D440A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semiHidden/>
    <w:unhideWhenUsed/>
    <w:rsid w:val="004D4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44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4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44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4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4966D0-E36B-4CD0-9809-2E68C3D43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4</Words>
  <Characters>5324</Characters>
  <Application>Microsoft Office Word</Application>
  <DocSecurity>0</DocSecurity>
  <Lines>44</Lines>
  <Paragraphs>12</Paragraphs>
  <ScaleCrop>false</ScaleCrop>
  <Company>微软中国</Company>
  <LinksUpToDate>false</LinksUpToDate>
  <CharactersWithSpaces>6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8-04-04T06:01:00Z</dcterms:created>
  <dcterms:modified xsi:type="dcterms:W3CDTF">2018-04-04T06:01:00Z</dcterms:modified>
</cp:coreProperties>
</file>